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46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1"/>
        <w:gridCol w:w="1922"/>
        <w:gridCol w:w="1922"/>
      </w:tblGrid>
      <w:tr w:rsidR="007A5A9E" w:rsidRPr="00FC54AD" w14:paraId="79FD1371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927342E" w14:textId="77777777" w:rsidR="007A5A9E" w:rsidRPr="00F34558" w:rsidRDefault="007A5A9E" w:rsidP="00417195">
            <w:pPr>
              <w:rPr>
                <w:lang w:eastAsia="en-AU"/>
              </w:rPr>
            </w:pP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D0CECE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0098EC5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 w:rsidRPr="00F34558">
              <w:rPr>
                <w:lang w:eastAsia="en-AU"/>
              </w:rPr>
              <w:t xml:space="preserve">MBDTA-1 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D0CECE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9B6EF09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 w:rsidRPr="00F34558">
              <w:rPr>
                <w:lang w:eastAsia="en-AU"/>
              </w:rPr>
              <w:t>MBDTA-2</w:t>
            </w:r>
          </w:p>
        </w:tc>
      </w:tr>
      <w:tr w:rsidR="007A5A9E" w:rsidRPr="00FC54AD" w14:paraId="0446E935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0CECE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CDFDAE5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Molecular mass (Da)</w:t>
            </w:r>
          </w:p>
        </w:tc>
        <w:tc>
          <w:tcPr>
            <w:tcW w:w="1539" w:type="pct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2DD8558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293.3</w:t>
            </w:r>
          </w:p>
        </w:tc>
        <w:tc>
          <w:tcPr>
            <w:tcW w:w="1539" w:type="pct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7514813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293.3</w:t>
            </w:r>
          </w:p>
        </w:tc>
      </w:tr>
      <w:tr w:rsidR="007A5A9E" w:rsidRPr="00FC54AD" w14:paraId="2631B408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2F6D43BD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clog</w:t>
            </w:r>
            <w:r w:rsidRPr="00B50CCB">
              <w:rPr>
                <w:i/>
                <w:iCs/>
                <w:lang w:eastAsia="en-AU"/>
              </w:rPr>
              <w:t>P</w:t>
            </w:r>
            <w:proofErr w:type="spellEnd"/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0DCC66F4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1.96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75966871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1.96</w:t>
            </w:r>
          </w:p>
        </w:tc>
      </w:tr>
      <w:tr w:rsidR="007A5A9E" w:rsidRPr="00FC54AD" w14:paraId="5341E4F9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5BD46FD8" w14:textId="77777777" w:rsidR="007A5A9E" w:rsidRPr="00B50CCB" w:rsidRDefault="007A5A9E" w:rsidP="00417195">
            <w:pPr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cl</w:t>
            </w:r>
            <w:r w:rsidRPr="00B50CCB">
              <w:rPr>
                <w:lang w:eastAsia="en-AU"/>
              </w:rPr>
              <w:t>og</w:t>
            </w:r>
            <w:r w:rsidRPr="007E66CC">
              <w:rPr>
                <w:i/>
                <w:iCs/>
                <w:lang w:eastAsia="en-AU"/>
              </w:rPr>
              <w:t>S</w:t>
            </w:r>
            <w:proofErr w:type="spellEnd"/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7FD3A29B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-2.375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75121F26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-2.379</w:t>
            </w:r>
          </w:p>
        </w:tc>
      </w:tr>
      <w:tr w:rsidR="007A5A9E" w:rsidRPr="00FC54AD" w14:paraId="6CD96A91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21F9FB27" w14:textId="77777777" w:rsidR="007A5A9E" w:rsidRPr="00B50CCB" w:rsidRDefault="007A5A9E" w:rsidP="00417195">
            <w:pPr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pKa</w:t>
            </w:r>
            <w:proofErr w:type="spellEnd"/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0E24C0B7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3.115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301F324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3.143</w:t>
            </w:r>
          </w:p>
        </w:tc>
      </w:tr>
      <w:tr w:rsidR="007A5A9E" w:rsidRPr="00FC54AD" w14:paraId="38A268A2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6BDA293F" w14:textId="77777777" w:rsidR="007A5A9E" w:rsidRDefault="007A5A9E" w:rsidP="00417195">
            <w:pPr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tPSA</w:t>
            </w:r>
            <w:proofErr w:type="spellEnd"/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2B6D375F" w14:textId="77777777" w:rsidR="007A5A9E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83.91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17F1F721" w14:textId="77777777" w:rsidR="007A5A9E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83.91</w:t>
            </w:r>
          </w:p>
        </w:tc>
      </w:tr>
      <w:tr w:rsidR="007A5A9E" w:rsidRPr="00FC54AD" w14:paraId="7690A425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4994D8CE" w14:textId="77777777" w:rsidR="007A5A9E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#H-bond donors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6E4E3B63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4A493C07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</w:tr>
      <w:tr w:rsidR="007A5A9E" w:rsidRPr="00FC54AD" w14:paraId="661B8698" w14:textId="77777777" w:rsidTr="007A5A9E">
        <w:trPr>
          <w:trHeight w:val="397"/>
          <w:jc w:val="center"/>
        </w:trPr>
        <w:tc>
          <w:tcPr>
            <w:tcW w:w="192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25F603D9" w14:textId="77777777" w:rsidR="007A5A9E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 xml:space="preserve">#H-bond acceptors 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69FE5E97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6</w:t>
            </w:r>
          </w:p>
        </w:tc>
        <w:tc>
          <w:tcPr>
            <w:tcW w:w="153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</w:tcPr>
          <w:p w14:paraId="5E7FC0FD" w14:textId="77777777" w:rsidR="007A5A9E" w:rsidRPr="00F34558" w:rsidRDefault="007A5A9E" w:rsidP="00417195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6</w:t>
            </w:r>
          </w:p>
        </w:tc>
      </w:tr>
    </w:tbl>
    <w:p w14:paraId="34649B55" w14:textId="77777777" w:rsidR="00857426" w:rsidRDefault="00857426"/>
    <w:sectPr w:rsidR="00857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A9E"/>
    <w:rsid w:val="007A5A9E"/>
    <w:rsid w:val="0085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AF2BE"/>
  <w15:chartTrackingRefBased/>
  <w15:docId w15:val="{6AF64009-547C-4167-BC77-252FA07F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9E"/>
    <w:pPr>
      <w:spacing w:after="0" w:line="360" w:lineRule="auto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oares da Costa</dc:creator>
  <cp:keywords/>
  <dc:description/>
  <cp:lastModifiedBy>Tatiana Soares da Costa</cp:lastModifiedBy>
  <cp:revision>1</cp:revision>
  <dcterms:created xsi:type="dcterms:W3CDTF">2021-07-19T04:07:00Z</dcterms:created>
  <dcterms:modified xsi:type="dcterms:W3CDTF">2021-07-19T04:07:00Z</dcterms:modified>
</cp:coreProperties>
</file>